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872"/>
        <w:gridCol w:w="872"/>
        <w:gridCol w:w="829"/>
        <w:gridCol w:w="835"/>
        <w:gridCol w:w="939"/>
        <w:gridCol w:w="835"/>
        <w:gridCol w:w="755"/>
        <w:gridCol w:w="835"/>
        <w:gridCol w:w="645"/>
      </w:tblGrid>
      <w:tr w:rsidR="00206444" w:rsidRPr="00206444" w:rsidTr="0020644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gridSpan w:val="2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206444" w:rsidRPr="00206444" w:rsidRDefault="00206444" w:rsidP="002064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Side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06444" w:rsidRPr="00206444" w:rsidRDefault="002064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Direct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06444" w:rsidRPr="00206444" w:rsidRDefault="002064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Indirect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06444" w:rsidRPr="00206444" w:rsidRDefault="002064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Difference</w:t>
            </w:r>
          </w:p>
        </w:tc>
      </w:tr>
      <w:tr w:rsidR="00206444" w:rsidRPr="00206444" w:rsidTr="0020644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gridSpan w:val="2"/>
            <w:vMerge/>
            <w:tcBorders>
              <w:left w:val="nil"/>
              <w:bottom w:val="single" w:sz="6" w:space="0" w:color="auto"/>
              <w:right w:val="nil"/>
            </w:tcBorders>
          </w:tcPr>
          <w:p w:rsidR="00206444" w:rsidRPr="00206444" w:rsidRDefault="002064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06444" w:rsidRPr="00206444" w:rsidRDefault="002064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206444">
              <w:rPr>
                <w:rFonts w:ascii="Times New Roman" w:hAnsi="Times New Roman" w:cs="Times New Roman"/>
                <w:kern w:val="0"/>
                <w:sz w:val="22"/>
              </w:rPr>
              <w:t>Co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06444" w:rsidRPr="00206444" w:rsidRDefault="002064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206444">
              <w:rPr>
                <w:rFonts w:ascii="Times New Roman" w:hAnsi="Times New Roman" w:cs="Times New Roman"/>
                <w:kern w:val="0"/>
                <w:sz w:val="22"/>
              </w:rPr>
              <w:t>Std.Err</w:t>
            </w:r>
            <w:proofErr w:type="spellEnd"/>
            <w:r w:rsidRPr="00206444">
              <w:rPr>
                <w:rFonts w:ascii="Times New Roman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06444" w:rsidRPr="00206444" w:rsidRDefault="002064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206444">
              <w:rPr>
                <w:rFonts w:ascii="Times New Roman" w:hAnsi="Times New Roman" w:cs="Times New Roman"/>
                <w:kern w:val="0"/>
                <w:sz w:val="22"/>
              </w:rPr>
              <w:t>Coef</w:t>
            </w:r>
            <w:proofErr w:type="spellEnd"/>
            <w:r w:rsidRPr="00206444">
              <w:rPr>
                <w:rFonts w:ascii="Times New Roman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06444" w:rsidRPr="00206444" w:rsidRDefault="002064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206444">
              <w:rPr>
                <w:rFonts w:ascii="Times New Roman" w:hAnsi="Times New Roman" w:cs="Times New Roman"/>
                <w:kern w:val="0"/>
                <w:sz w:val="22"/>
              </w:rPr>
              <w:t>Std.Err</w:t>
            </w:r>
            <w:proofErr w:type="spellEnd"/>
            <w:r w:rsidRPr="00206444">
              <w:rPr>
                <w:rFonts w:ascii="Times New Roman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06444" w:rsidRPr="00206444" w:rsidRDefault="002064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206444">
              <w:rPr>
                <w:rFonts w:ascii="Times New Roman" w:hAnsi="Times New Roman" w:cs="Times New Roman"/>
                <w:kern w:val="0"/>
                <w:sz w:val="22"/>
              </w:rPr>
              <w:t>Coef</w:t>
            </w:r>
            <w:proofErr w:type="spellEnd"/>
            <w:r w:rsidRPr="00206444">
              <w:rPr>
                <w:rFonts w:ascii="Times New Roman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06444" w:rsidRPr="00206444" w:rsidRDefault="00206444" w:rsidP="002064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206444">
              <w:rPr>
                <w:rFonts w:ascii="Times New Roman" w:hAnsi="Times New Roman" w:cs="Times New Roman"/>
                <w:kern w:val="0"/>
                <w:sz w:val="22"/>
              </w:rPr>
              <w:t>Std.Err</w:t>
            </w:r>
            <w:proofErr w:type="spellEnd"/>
            <w:r w:rsidRPr="00206444">
              <w:rPr>
                <w:rFonts w:ascii="Times New Roman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06444" w:rsidRPr="00206444" w:rsidRDefault="002064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P&gt;|z|</w:t>
            </w:r>
          </w:p>
        </w:tc>
      </w:tr>
      <w:tr w:rsidR="00000000" w:rsidRPr="00206444" w:rsidTr="0020644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P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GLT2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-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0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-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0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888</w:t>
            </w:r>
          </w:p>
        </w:tc>
      </w:tr>
      <w:tr w:rsidR="00000000" w:rsidRPr="00206444" w:rsidTr="0020644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P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-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1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-0.00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-0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1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641</w:t>
            </w:r>
          </w:p>
        </w:tc>
      </w:tr>
      <w:tr w:rsidR="00000000" w:rsidRPr="00206444" w:rsidTr="0020644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P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TZ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-0.0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-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456</w:t>
            </w:r>
          </w:p>
        </w:tc>
      </w:tr>
      <w:tr w:rsidR="00000000" w:rsidRPr="00206444" w:rsidTr="0020644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 w:rsidP="0020644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DPP4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P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-0.0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0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0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-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723</w:t>
            </w:r>
          </w:p>
        </w:tc>
      </w:tr>
      <w:tr w:rsidR="00000000" w:rsidRPr="00206444" w:rsidTr="0020644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 w:rsidP="0020644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DPP4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 w:rsidP="002064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GLP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-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0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301</w:t>
            </w:r>
          </w:p>
        </w:tc>
      </w:tr>
      <w:tr w:rsidR="00000000" w:rsidRPr="00206444" w:rsidTr="0020644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 w:rsidP="0020644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DPP4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1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1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-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1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1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386</w:t>
            </w:r>
          </w:p>
        </w:tc>
      </w:tr>
      <w:tr w:rsidR="00000000" w:rsidRPr="00206444" w:rsidTr="0020644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 w:rsidP="0020644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DPP4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-1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1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-1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1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268</w:t>
            </w:r>
          </w:p>
        </w:tc>
      </w:tr>
      <w:tr w:rsidR="00000000" w:rsidRPr="00206444" w:rsidTr="0020644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 w:rsidP="0020644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DPP4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GLT2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-0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1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-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0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-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1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820</w:t>
            </w:r>
          </w:p>
        </w:tc>
      </w:tr>
      <w:tr w:rsidR="00000000" w:rsidRPr="00206444" w:rsidTr="0020644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 w:rsidP="0020644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DPP4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-0.0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-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795</w:t>
            </w:r>
          </w:p>
        </w:tc>
      </w:tr>
      <w:tr w:rsidR="00000000" w:rsidRPr="00206444" w:rsidTr="0020644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 w:rsidP="0020644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DPP4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TZ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-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-0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560</w:t>
            </w:r>
          </w:p>
        </w:tc>
      </w:tr>
      <w:tr w:rsidR="00000000" w:rsidRPr="00206444" w:rsidTr="0020644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 w:rsidP="0020644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GLP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P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0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0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-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807</w:t>
            </w:r>
          </w:p>
        </w:tc>
      </w:tr>
      <w:tr w:rsidR="00000000" w:rsidRPr="00206444" w:rsidTr="0020644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 w:rsidP="0020644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GLP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-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173</w:t>
            </w:r>
          </w:p>
        </w:tc>
      </w:tr>
      <w:tr w:rsidR="00000000" w:rsidRPr="00206444" w:rsidTr="0020644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 w:rsidP="0020644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GLP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1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1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536</w:t>
            </w:r>
          </w:p>
        </w:tc>
      </w:tr>
      <w:tr w:rsidR="00000000" w:rsidRPr="00206444" w:rsidTr="0020644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 w:rsidP="0020644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GLP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-0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-1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123</w:t>
            </w:r>
          </w:p>
        </w:tc>
      </w:tr>
      <w:tr w:rsidR="00000000" w:rsidRPr="00206444" w:rsidTr="0020644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 w:rsidP="0020644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GLP1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TZ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1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1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792</w:t>
            </w:r>
          </w:p>
        </w:tc>
      </w:tr>
      <w:tr w:rsidR="00000000" w:rsidRPr="00206444" w:rsidTr="0020644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-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1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 w:rsidP="00A429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098</w:t>
            </w:r>
            <w:bookmarkStart w:id="0" w:name="_GoBack"/>
            <w:bookmarkEnd w:id="0"/>
          </w:p>
        </w:tc>
      </w:tr>
      <w:tr w:rsidR="00000000" w:rsidRPr="00206444" w:rsidTr="0020644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P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1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2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-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1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2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451</w:t>
            </w:r>
          </w:p>
        </w:tc>
      </w:tr>
      <w:tr w:rsidR="00000000" w:rsidRPr="00206444" w:rsidTr="0020644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GLT2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-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1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-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1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937</w:t>
            </w:r>
          </w:p>
        </w:tc>
      </w:tr>
      <w:tr w:rsidR="00000000" w:rsidRPr="00206444" w:rsidTr="0020644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-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-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300</w:t>
            </w:r>
          </w:p>
        </w:tc>
      </w:tr>
      <w:tr w:rsidR="00000000" w:rsidRPr="00206444" w:rsidTr="0020644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TZ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862</w:t>
            </w:r>
          </w:p>
        </w:tc>
      </w:tr>
      <w:tr w:rsidR="00000000" w:rsidRPr="00206444" w:rsidTr="0020644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GLT2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2064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0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967</w:t>
            </w:r>
          </w:p>
        </w:tc>
      </w:tr>
      <w:tr w:rsidR="00000000" w:rsidRPr="00206444" w:rsidTr="00206444">
        <w:tblPrEx>
          <w:tblBorders>
            <w:bottom w:val="single" w:sz="6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00000" w:rsidRPr="00206444" w:rsidRDefault="0020644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U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00000" w:rsidRPr="00206444" w:rsidRDefault="002064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TZ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00000" w:rsidRPr="00206444" w:rsidRDefault="00FB5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06444">
              <w:rPr>
                <w:rFonts w:ascii="Times New Roman" w:hAnsi="Times New Roman" w:cs="Times New Roman"/>
                <w:kern w:val="0"/>
                <w:sz w:val="22"/>
              </w:rPr>
              <w:t>0.593</w:t>
            </w:r>
          </w:p>
        </w:tc>
      </w:tr>
    </w:tbl>
    <w:p w:rsidR="00FB5C6D" w:rsidRDefault="00FB5C6D"/>
    <w:sectPr w:rsidR="00FB5C6D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5C6D" w:rsidRDefault="00FB5C6D" w:rsidP="00E10724">
      <w:r>
        <w:separator/>
      </w:r>
    </w:p>
  </w:endnote>
  <w:endnote w:type="continuationSeparator" w:id="0">
    <w:p w:rsidR="00FB5C6D" w:rsidRDefault="00FB5C6D" w:rsidP="00E107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5C6D" w:rsidRDefault="00FB5C6D" w:rsidP="00E10724">
      <w:r>
        <w:separator/>
      </w:r>
    </w:p>
  </w:footnote>
  <w:footnote w:type="continuationSeparator" w:id="0">
    <w:p w:rsidR="00FB5C6D" w:rsidRDefault="00FB5C6D" w:rsidP="00E107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724"/>
    <w:rsid w:val="00206444"/>
    <w:rsid w:val="00A429BD"/>
    <w:rsid w:val="00E10724"/>
    <w:rsid w:val="00FB5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07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07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07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072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07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07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07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07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</dc:creator>
  <cp:lastModifiedBy>Steven</cp:lastModifiedBy>
  <cp:revision>4</cp:revision>
  <dcterms:created xsi:type="dcterms:W3CDTF">2019-03-24T05:31:00Z</dcterms:created>
  <dcterms:modified xsi:type="dcterms:W3CDTF">2019-03-24T05:39:00Z</dcterms:modified>
</cp:coreProperties>
</file>